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25"/>
        <w:gridCol w:w="5585"/>
        <w:gridCol w:w="1350"/>
      </w:tblGrid>
      <w:tr w:rsidR="00B10987" w:rsidRPr="00707270" w14:paraId="66B606F7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EB96C" w14:textId="77777777" w:rsidR="00B10987" w:rsidRPr="00707270" w:rsidRDefault="00B10987" w:rsidP="00B965EF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omain 1: Research team and reflexivity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C0C0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Pages</w:t>
            </w:r>
          </w:p>
        </w:tc>
      </w:tr>
      <w:tr w:rsidR="00B10987" w:rsidRPr="00707270" w14:paraId="07CA11BB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6103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Personal Characteristic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8E9B1" w14:textId="18DDB7D6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B10987" w:rsidRPr="00707270" w14:paraId="346432F4" w14:textId="77777777" w:rsidTr="00F62A88">
        <w:trPr>
          <w:trHeight w:val="605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6F205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. Interviewer/facilitator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FA7C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Which author/s conducted the interview or focus group? K.A.G.J.R. and E.M. 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conducted all the interviews.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41771" w14:textId="3B71C3D5" w:rsidR="00B10987" w:rsidRPr="00707270" w:rsidRDefault="00CD50B5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-11</w:t>
            </w:r>
          </w:p>
        </w:tc>
      </w:tr>
      <w:tr w:rsidR="00B10987" w:rsidRPr="00707270" w14:paraId="2BEB7709" w14:textId="77777777" w:rsidTr="00F62A88">
        <w:trPr>
          <w:trHeight w:val="3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384F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. Credential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FF2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K.A.G.J.R. PhD; E.M. PhD;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85115" w14:textId="2B60162F" w:rsidR="00B10987" w:rsidRPr="00707270" w:rsidRDefault="00CD50B5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-11</w:t>
            </w:r>
          </w:p>
        </w:tc>
      </w:tr>
      <w:tr w:rsidR="00B10987" w:rsidRPr="00707270" w14:paraId="65C2DAB2" w14:textId="77777777" w:rsidTr="00F62A88">
        <w:trPr>
          <w:trHeight w:val="3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2570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3. Occupation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1A1AE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K.A.G.J.R. - Assistant Professor; E.M. Thinc. researcher;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44689" w14:textId="01085552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B10987" w:rsidRPr="00707270" w14:paraId="4FB6239D" w14:textId="77777777" w:rsidTr="00F62A88">
        <w:trPr>
          <w:trHeight w:val="3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CD24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4. Gender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BD20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F1B2" w14:textId="38928476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4F880259" w14:textId="77777777" w:rsidTr="00F62A88">
        <w:trPr>
          <w:trHeight w:val="605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11B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5. Experience and training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208A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Extensive training and over 6 years of experience in qualitative research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2C0B8" w14:textId="55520430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B10987" w:rsidRPr="00707270" w14:paraId="078ED075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EF051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Relationship with participant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210E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1ACD3336" w14:textId="77777777" w:rsidTr="00B10987">
        <w:trPr>
          <w:trHeight w:val="396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FDF17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6. Relationship established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2CE2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Was a relationship established prior to study commencement? 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No 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C7E12" w14:textId="3A7566F2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B10987" w:rsidRPr="00707270" w14:paraId="6D5B9D62" w14:textId="77777777" w:rsidTr="00B10987">
        <w:trPr>
          <w:trHeight w:val="74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25AB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7. Participant knowledge of the interviewe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EC585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What did the participants know about the researcher? 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The researcher introduced herself at the start of the interviews as a researcher with extensive experience in qualitative research.</w:t>
            </w: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C4B24" w14:textId="10ED9F9C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B10987" w:rsidRPr="00707270" w14:paraId="48E6EA90" w14:textId="77777777" w:rsidTr="00B10987">
        <w:trPr>
          <w:trHeight w:val="1586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1BBB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8. Interviewer characteristics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BA39D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at characteristics were reported about the interviewer/facilitator? e.g., Bias, assumptions, reasons, and interest in the research topic?</w:t>
            </w:r>
          </w:p>
          <w:p w14:paraId="29409E2B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K.A.G.J.R. - “An academic social scientist.”  E.M. “an expert in nursing research.”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0B32F" w14:textId="2EA922F2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-11</w:t>
            </w:r>
          </w:p>
        </w:tc>
      </w:tr>
      <w:tr w:rsidR="00B10987" w:rsidRPr="00707270" w14:paraId="597F0385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18402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omain 2: study desig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1791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4B2AAF51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EA1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Theoretical framewor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F8053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7ABE7275" w14:textId="77777777" w:rsidTr="00B10987">
        <w:trPr>
          <w:trHeight w:val="1261"/>
        </w:trPr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494F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9. Methodological orientation and Theory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6A3A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at methodological orientation was stated to underpin the study? e.g., grounded theory, discourse analysis, ethnography, phenomenology, content analysis?</w:t>
            </w:r>
          </w:p>
          <w:p w14:paraId="0A0C1561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A thematical analysis was performed </w:t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begin">
                <w:fldData xml:space="preserve">PEVuZE5vdGU+PENpdGU+PEF1dGhvcj5CcmF1bjwvQXV0aG9yPjxZZWFyPjIwMDY8L1llYXI+PFJl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</w:fldData>
              </w:fldChar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instrText xml:space="preserve"> ADDIN EN.CITE </w:instrText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begin">
                <w:fldData xml:space="preserve">PEVuZE5vdGU+PENpdGU+PEF1dGhvcj5CcmF1bjwvQXV0aG9yPjxZZWFyPjIwMDY8L1llYXI+PFJl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</w:fldData>
              </w:fldChar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instrText xml:space="preserve"> ADDIN EN.CITE.DATA </w:instrText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end"/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separate"/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u w:color="292526"/>
              </w:rPr>
              <w:t>[2, 3]</w:t>
            </w: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end"/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.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CE9B5" w14:textId="0C4BB693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-12</w:t>
            </w:r>
          </w:p>
        </w:tc>
      </w:tr>
      <w:tr w:rsidR="00B10987" w:rsidRPr="00707270" w14:paraId="68836D15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9EB0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Participant selec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BA8B2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36530E29" w14:textId="77777777" w:rsidTr="00F62A88">
        <w:trPr>
          <w:trHeight w:val="2405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CB63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0. Sampling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731E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How were participants selected? e.g., purposive, convenience, consecutive, snowball?</w:t>
            </w:r>
          </w:p>
          <w:p w14:paraId="697311AF" w14:textId="499B7396" w:rsidR="00B10987" w:rsidRPr="00707270" w:rsidRDefault="00B10987" w:rsidP="00434611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Patients were recruited using a convenience sampling method. Patients</w:t>
            </w:r>
            <w:r w:rsidR="00B378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 who presented at the ED 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 for treatment of a musculoskeletal injury were encouraged to activate an accoun</w:t>
            </w:r>
            <w:r w:rsidR="0043461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t for the online patient portal.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A5670" w14:textId="116A5709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B10987" w:rsidRPr="00707270" w14:paraId="23002002" w14:textId="77777777" w:rsidTr="00F62A88">
        <w:trPr>
          <w:trHeight w:val="162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2FDF5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lastRenderedPageBreak/>
              <w:t xml:space="preserve">11. Method of approach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5694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How were participants approached? e.g., face-to-face, telephone, mail, email?</w:t>
            </w:r>
          </w:p>
          <w:p w14:paraId="6104E1B8" w14:textId="0164E620" w:rsidR="00B10987" w:rsidRPr="00707270" w:rsidRDefault="001E6838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Patients were informed about the study by a researcher the day after their ED visit via an information e-mail and by phone and were sent an informed consent form if they indicated willingness to participate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445A2" w14:textId="23D45969" w:rsidR="00B10987" w:rsidRPr="00707270" w:rsidRDefault="001E6838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B10987" w:rsidRPr="00707270" w14:paraId="621043F2" w14:textId="77777777" w:rsidTr="00F62A88">
        <w:trPr>
          <w:trHeight w:val="6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8C37E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2. Sample size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09FA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How many participants were in the study?</w:t>
            </w:r>
          </w:p>
          <w:p w14:paraId="62898C3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Fifteen interviews were conducted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48C1E" w14:textId="34FB7DBD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B10987" w:rsidRPr="00707270" w14:paraId="4BA4A1FC" w14:textId="77777777" w:rsidTr="00F62A88">
        <w:trPr>
          <w:trHeight w:val="1205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B8E15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3. non-participation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7613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How many people refused to participate or dropped out? Reasons?</w:t>
            </w:r>
          </w:p>
          <w:p w14:paraId="5AFC847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Of those who showed interested in the study, four dropped out. No reasons were obtained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22FE8" w14:textId="2E52841F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B10987" w:rsidRPr="00707270" w14:paraId="511AA03F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1E1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Settin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8F34E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118CDDB5" w14:textId="77777777" w:rsidTr="00B10987">
        <w:trPr>
          <w:trHeight w:val="1010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717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4. Setting of data collection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7E79A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ere was the data collected? e.g., home, clinic, workplace?</w:t>
            </w:r>
          </w:p>
          <w:p w14:paraId="798CE512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All interviews were conducted using Microsoft Teams.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CD38F" w14:textId="0142942E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B10987" w:rsidRPr="00707270" w14:paraId="3869C758" w14:textId="77777777" w:rsidTr="00F62A88">
        <w:trPr>
          <w:trHeight w:val="9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22A8A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5. Presence of non-participant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DC6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as anyone else present besides the participants and researchers?</w:t>
            </w:r>
          </w:p>
          <w:p w14:paraId="21024751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No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B77A" w14:textId="14112A24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27916307" w14:textId="77777777" w:rsidTr="00B10987">
        <w:trPr>
          <w:trHeight w:val="355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56E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6. Description of sample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FD74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at are the important characteristics of the sample? e.g., demographic data, date?</w:t>
            </w:r>
          </w:p>
          <w:p w14:paraId="05318B58" w14:textId="48ED49E2" w:rsidR="00B10987" w:rsidRPr="00707270" w:rsidRDefault="00B10987" w:rsidP="00B965EF">
            <w:pPr>
              <w:pStyle w:val="Body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 the 66 patients included for the quantitative part of the study, 30 (45%) patients consented to interview participation. Seventeen (26%) participants were scheduled for an interview and fifteen (23%) patients eventually participated in the interviews (Table 4). The reasons for not participating could not be obtained. Nine (60%) of interviewed patients were female and six (40%) were male. Age ranged between 23 and 7</w:t>
            </w:r>
            <w:r w:rsidR="00BF68A4"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 years, with a mean age of 48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6152" w14:textId="1D4AD5DC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-12</w:t>
            </w:r>
          </w:p>
        </w:tc>
      </w:tr>
      <w:tr w:rsidR="00B10987" w:rsidRPr="00707270" w14:paraId="49BEED3C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0CE0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ata collec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C84C9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1C961B36" w14:textId="77777777" w:rsidTr="00B10987">
        <w:trPr>
          <w:trHeight w:val="1131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FE4F3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7. Interview guide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F030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questions, prompts, guides provided by the authors? Was it pilot tested?</w:t>
            </w:r>
          </w:p>
          <w:p w14:paraId="09C54CEA" w14:textId="77777777" w:rsidR="00B10987" w:rsidRPr="00707270" w:rsidRDefault="00B10987" w:rsidP="00B965EF">
            <w:pPr>
              <w:pStyle w:val="Body"/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Semi-structured in-depth interviews were conducted using an interview topic guide.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6726" w14:textId="2579B268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-11</w:t>
            </w:r>
          </w:p>
        </w:tc>
      </w:tr>
      <w:tr w:rsidR="00B10987" w:rsidRPr="00707270" w14:paraId="080BB958" w14:textId="77777777" w:rsidTr="00B10987">
        <w:trPr>
          <w:trHeight w:val="409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AA9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8. Repeat interview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BFF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repeat interviews carried out? If yes, how many?</w:t>
            </w:r>
          </w:p>
          <w:p w14:paraId="4B8A41AA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No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5EAC1" w14:textId="32527FC5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B10987" w:rsidRPr="00707270" w14:paraId="2D0E4B24" w14:textId="77777777" w:rsidTr="00B10987">
        <w:trPr>
          <w:trHeight w:val="889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2268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19. Audio/visual recording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06C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id the research use audio or visual recording to collect the data?</w:t>
            </w:r>
          </w:p>
          <w:p w14:paraId="6D99ABD3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All interviews were audio recorded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ABF3" w14:textId="285E7289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B10987" w:rsidRPr="00707270" w14:paraId="21081DCB" w14:textId="77777777" w:rsidTr="00F62A88">
        <w:trPr>
          <w:trHeight w:val="9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70F5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0. Field note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B286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field notes made during and/or after the interview or focus group?</w:t>
            </w:r>
          </w:p>
          <w:p w14:paraId="6F3A5A4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lastRenderedPageBreak/>
              <w:t>Notes were taken during the interviews to describe nonverbal communicatio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7161D" w14:textId="019A3BD6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1</w:t>
            </w:r>
          </w:p>
        </w:tc>
      </w:tr>
      <w:tr w:rsidR="00B10987" w:rsidRPr="00707270" w14:paraId="13A66D16" w14:textId="77777777" w:rsidTr="00B10987">
        <w:trPr>
          <w:trHeight w:val="6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C49E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1. Duration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2D35D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at was the duration of the interviews or focus group?</w:t>
            </w:r>
          </w:p>
          <w:p w14:paraId="0E537B31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45 to 90 minutes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9C990" w14:textId="495861D2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B10987" w:rsidRPr="00707270" w14:paraId="0E2EE8A3" w14:textId="77777777" w:rsidTr="00B10987">
        <w:trPr>
          <w:trHeight w:val="9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39B5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2. Data saturation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A405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as data saturation discussed?</w:t>
            </w:r>
          </w:p>
          <w:p w14:paraId="746392E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The sampling was scheduled to stop based on the principle of data saturation and exactly determined a posteriori.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begin"/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instrText xml:space="preserve"> ADDIN EN.CITE &lt;EndNote&gt;&lt;Cite&gt;&lt;Author&gt;Saunders&lt;/Author&gt;&lt;Year&gt;2018&lt;/Year&gt;&lt;RecNum&gt;5&lt;/RecNum&gt;&lt;DisplayText&gt;[4]&lt;/DisplayText&gt;&lt;record&gt;&lt;rec-number&gt;5&lt;/rec-number&gt;&lt;foreign-keys&gt;&lt;key app="EN" db-id="e5xdxtefzex2fje5szdpzft4fv5d0z95sxzd" timestamp="1694002394"&gt;5&lt;/key&gt;&lt;/foreign-keys&gt;&lt;ref-type name="Journal Article"&gt;17&lt;/ref-type&gt;&lt;contributors&gt;&lt;authors&gt;&lt;author&gt;Saunders, B.&lt;/author&gt;&lt;author&gt;Sim, J.&lt;/author&gt;&lt;author&gt;Kingstone, T.&lt;/author&gt;&lt;author&gt;Baker, S.&lt;/author&gt;&lt;author&gt;Waterfield, J.&lt;/author&gt;&lt;author&gt;Bartlam, B.&lt;/author&gt;&lt;author&gt;Burroughs, H.&lt;/author&gt;&lt;author&gt;Jinks, C.&lt;/author&gt;&lt;/authors&gt;&lt;/contributors&gt;&lt;auth-address&gt;1Institute for Primary Care and Health Sciences, Keele University, Keele, Staffordshire ST5 5BG UK. ISNI: 0000 0004 0415 6205. GRID: grid.9757.c&amp;#xD;2School of Health Sciences, Queen Margaret University, Edinburgh, EH21 6UU UK. GRID: grid.104846.f&lt;/auth-address&gt;&lt;titles&gt;&lt;title&gt;Saturation in qualitative research: exploring its conceptualization and operationalization&lt;/title&gt;&lt;secondary-title&gt;Qual Quant&lt;/secondary-title&gt;&lt;/titles&gt;&lt;periodical&gt;&lt;full-title&gt;Qual Quant&lt;/full-title&gt;&lt;/periodical&gt;&lt;pages&gt;1893-1907&lt;/pages&gt;&lt;volume&gt;52&lt;/volume&gt;&lt;number&gt;4&lt;/number&gt;&lt;edition&gt;2018/06/26&lt;/edition&gt;&lt;keywords&gt;&lt;keyword&gt;Data analysis&lt;/keyword&gt;&lt;keyword&gt;Data collection&lt;/keyword&gt;&lt;keyword&gt;Grounded theory&lt;/keyword&gt;&lt;keyword&gt;Qualitative research&lt;/keyword&gt;&lt;keyword&gt;Saturation&lt;/keyword&gt;&lt;keyword&gt;interest.&lt;/keyword&gt;&lt;/keywords&gt;&lt;dates&gt;&lt;year&gt;2018&lt;/year&gt;&lt;/dates&gt;&lt;isbn&gt;0033-5177 (Print)&amp;#xD;0033-5177 (Linking)&lt;/isbn&gt;&lt;accession-num&gt;29937585&lt;/accession-num&gt;&lt;urls&gt;&lt;related-urls&gt;&lt;url&gt;https://www.ncbi.nlm.nih.gov/pubmed/29937585&lt;/url&gt;&lt;/related-urls&gt;&lt;/urls&gt;&lt;custom2&gt;PMC5993836&lt;/custom2&gt;&lt;electronic-resource-num&gt;10.1007/s11135-017-0574-8&lt;/electronic-resource-num&gt;&lt;/record&gt;&lt;/Cite&gt;&lt;/EndNote&gt;</w:instrTex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separate"/>
            </w:r>
            <w:r w:rsidRPr="0070727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u w:color="292526"/>
              </w:rPr>
              <w:t>[4]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8DDBA" w14:textId="3423F2FE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B10987" w:rsidRPr="00707270" w14:paraId="079A6466" w14:textId="77777777" w:rsidTr="00B10987">
        <w:trPr>
          <w:trHeight w:val="659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744E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3. Transcripts returned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DABED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transcripts returned to participants for comment and/or correction?</w:t>
            </w:r>
          </w:p>
          <w:p w14:paraId="50F989E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No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C1E7D" w14:textId="26826451" w:rsidR="00B10987" w:rsidRPr="00707270" w:rsidRDefault="00BF68A4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54501601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A5F5E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omain 3: analysis and finding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96979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52942263" w14:textId="77777777" w:rsidTr="00F62A88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166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ata analysi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D58CB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76C641D5" w14:textId="77777777" w:rsidTr="00B10987">
        <w:trPr>
          <w:trHeight w:val="396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041D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4. Number of data coders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27F57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How many data coders coded the data?</w:t>
            </w:r>
          </w:p>
          <w:p w14:paraId="609BE5ED" w14:textId="40EADA0B" w:rsidR="00B10987" w:rsidRPr="00707270" w:rsidRDefault="00D4316F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Two</w:t>
            </w:r>
            <w:r w:rsidR="00B10987" w:rsidRPr="00707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 researcher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8D36" w14:textId="4C4D9F33" w:rsidR="00B10987" w:rsidRPr="00707270" w:rsidRDefault="00D4316F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B10987" w:rsidRPr="00707270" w14:paraId="2DBF5A9D" w14:textId="77777777" w:rsidTr="00F62A88">
        <w:trPr>
          <w:trHeight w:val="91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873D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5. Description of the coding tree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051C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id authors provide a description of the coding tree?</w:t>
            </w:r>
          </w:p>
          <w:p w14:paraId="78ADF6E3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No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55A20" w14:textId="310D3B82" w:rsidR="00B10987" w:rsidRPr="00707270" w:rsidRDefault="00D4316F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46644C51" w14:textId="77777777" w:rsidTr="00B10987">
        <w:trPr>
          <w:trHeight w:val="63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FC7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6. Derivation of theme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973B7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themes identified in advance or derived from the data?</w:t>
            </w:r>
          </w:p>
          <w:p w14:paraId="6CD9117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No themes were identified in advance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EED59" w14:textId="0680E308" w:rsidR="00B10987" w:rsidRPr="00707270" w:rsidRDefault="00D4316F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B10987" w:rsidRPr="00707270" w14:paraId="769EFCE2" w14:textId="77777777" w:rsidTr="00B10987">
        <w:trPr>
          <w:trHeight w:val="7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A93A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7. Software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8DBD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hat software, if applicable, was used to manage the data?</w:t>
            </w:r>
          </w:p>
          <w:p w14:paraId="791631F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NVivo version 20.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begin"/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instrText xml:space="preserve"> ADDIN EN.CITE &lt;EndNote&gt;&lt;Cite&gt;&lt;Author&gt;QSR International Pty Ltd&lt;/Author&gt;&lt;Year&gt;2022&lt;/Year&gt;&lt;RecNum&gt;6621&lt;/RecNum&gt;&lt;DisplayText&gt;[5]&lt;/DisplayText&gt;&lt;record&gt;&lt;rec-number&gt;6621&lt;/rec-number&gt;&lt;foreign-keys&gt;&lt;key app="EN" db-id="fw05ee99s9eafaee0pdpz5wie5pr990vftfa" timestamp="1690530482"&gt;6621&lt;/key&gt;&lt;/foreign-keys&gt;&lt;ref-type name="Computer Program"&gt;9&lt;/ref-type&gt;&lt;contributors&gt;&lt;authors&gt;&lt;author&gt;QSR International Pty Ltd,&lt;/author&gt;&lt;/authors&gt;&lt;/contributors&gt;&lt;titles&gt;&lt;title&gt;Nvivo qualitative data analysis software&lt;/title&gt;&lt;/titles&gt;&lt;edition&gt;Version 20&lt;/edition&gt;&lt;dates&gt;&lt;year&gt;2022&lt;/year&gt;&lt;/dates&gt;&lt;urls&gt;&lt;/urls&gt;&lt;/record&gt;&lt;/Cite&gt;&lt;/EndNote&gt;</w:instrTex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separate"/>
            </w:r>
            <w:r w:rsidRPr="0070727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u w:color="292526"/>
              </w:rPr>
              <w:t>[5]</w:t>
            </w: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8151E" w14:textId="34221999" w:rsidR="00B10987" w:rsidRPr="00707270" w:rsidRDefault="00D4316F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B10987" w:rsidRPr="00707270" w14:paraId="0A32AECB" w14:textId="77777777" w:rsidTr="00B10987">
        <w:trPr>
          <w:trHeight w:val="512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853E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8. Participant checking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78AAC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Did participants provide feedback on the findings?</w:t>
            </w:r>
          </w:p>
          <w:p w14:paraId="17AFECC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No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C92A5" w14:textId="3CC51502" w:rsidR="00B10987" w:rsidRPr="00707270" w:rsidRDefault="00D4316F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6CF1AE88" w14:textId="77777777" w:rsidTr="003B0F9F">
        <w:trPr>
          <w:trHeight w:val="144"/>
        </w:trPr>
        <w:tc>
          <w:tcPr>
            <w:tcW w:w="80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55F8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Reportin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FC17" w14:textId="77777777" w:rsidR="00B10987" w:rsidRPr="00707270" w:rsidRDefault="00B10987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987" w:rsidRPr="00707270" w14:paraId="408123B8" w14:textId="77777777" w:rsidTr="00B10987">
        <w:trPr>
          <w:trHeight w:val="916"/>
        </w:trPr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18FB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29. Quotations presented </w:t>
            </w:r>
          </w:p>
        </w:tc>
        <w:tc>
          <w:tcPr>
            <w:tcW w:w="5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43B13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participant quotations presented to illustrate the themes / findings? Was each quotation identified? e.g., participant number?</w:t>
            </w:r>
          </w:p>
          <w:p w14:paraId="474B139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Yes.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0024" w14:textId="2A2662CF" w:rsidR="00B10987" w:rsidRPr="00707270" w:rsidRDefault="00684E43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-20 / </w:t>
            </w:r>
            <w:r w:rsidR="00200EE1"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ble 3</w:t>
            </w:r>
          </w:p>
        </w:tc>
      </w:tr>
      <w:tr w:rsidR="00B10987" w:rsidRPr="00707270" w14:paraId="44F0E986" w14:textId="77777777" w:rsidTr="00B10987">
        <w:trPr>
          <w:trHeight w:val="19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41DFD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30. Data and findings consistent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F4C14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as there consistency between the data presented and the findings?</w:t>
            </w:r>
          </w:p>
          <w:p w14:paraId="44565496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Yes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D69C" w14:textId="27E8F22C" w:rsidR="00B10987" w:rsidRPr="00707270" w:rsidRDefault="00D040F3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0987" w:rsidRPr="00707270" w14:paraId="4317F4FE" w14:textId="77777777" w:rsidTr="00B10987">
        <w:trPr>
          <w:trHeight w:val="65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BA520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31. Clarity of major themes 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A899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Were major themes clearly presented in the findings?</w:t>
            </w:r>
          </w:p>
          <w:p w14:paraId="5562C59B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>Yes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A4D9" w14:textId="453DA6D7" w:rsidR="00B10987" w:rsidRPr="00707270" w:rsidRDefault="00684E43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20</w:t>
            </w:r>
          </w:p>
        </w:tc>
      </w:tr>
      <w:tr w:rsidR="00B10987" w:rsidRPr="00707270" w14:paraId="720AE835" w14:textId="77777777" w:rsidTr="00B10987">
        <w:trPr>
          <w:trHeight w:val="975"/>
        </w:trPr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E9E27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 xml:space="preserve">32. Clarity of minor themes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5E487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292526"/>
              </w:rPr>
              <w:t>Is there a description of diverse cases or discussion of minor themes?</w:t>
            </w:r>
          </w:p>
          <w:p w14:paraId="553D0F3F" w14:textId="77777777" w:rsidR="00B10987" w:rsidRPr="00707270" w:rsidRDefault="00B10987" w:rsidP="00B965EF">
            <w:pPr>
              <w:pStyle w:val="Body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2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color="292526"/>
              </w:rPr>
              <w:t xml:space="preserve">Themes and sub-themes are discussed in the results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EB5A3" w14:textId="5837EFB7" w:rsidR="00B10987" w:rsidRPr="00707270" w:rsidRDefault="00D040F3" w:rsidP="00B965E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-20</w:t>
            </w:r>
          </w:p>
        </w:tc>
      </w:tr>
    </w:tbl>
    <w:p w14:paraId="480D66FD" w14:textId="12595C34" w:rsidR="00787DD1" w:rsidRPr="00707270" w:rsidRDefault="00787DD1" w:rsidP="00787DD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87DD1" w:rsidRPr="00707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A07DC"/>
    <w:multiLevelType w:val="hybridMultilevel"/>
    <w:tmpl w:val="44223C40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10B3"/>
    <w:multiLevelType w:val="hybridMultilevel"/>
    <w:tmpl w:val="A288B78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48EE"/>
    <w:multiLevelType w:val="hybridMultilevel"/>
    <w:tmpl w:val="3544D8E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E774D"/>
    <w:multiLevelType w:val="multilevel"/>
    <w:tmpl w:val="23C0E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C17EBB"/>
    <w:multiLevelType w:val="hybridMultilevel"/>
    <w:tmpl w:val="2AC0581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973B4"/>
    <w:multiLevelType w:val="multilevel"/>
    <w:tmpl w:val="FFC83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BC016A"/>
    <w:multiLevelType w:val="hybridMultilevel"/>
    <w:tmpl w:val="FBC0AF5C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1"/>
        </w:tabs>
        <w:ind w:left="51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8" w15:restartNumberingAfterBreak="0">
    <w:nsid w:val="39D010DD"/>
    <w:multiLevelType w:val="hybridMultilevel"/>
    <w:tmpl w:val="1ECA8BB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32733"/>
    <w:multiLevelType w:val="multilevel"/>
    <w:tmpl w:val="2598A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E035FE"/>
    <w:multiLevelType w:val="hybridMultilevel"/>
    <w:tmpl w:val="36F853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E262BD"/>
    <w:multiLevelType w:val="hybridMultilevel"/>
    <w:tmpl w:val="76E6D504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24195"/>
    <w:multiLevelType w:val="hybridMultilevel"/>
    <w:tmpl w:val="763A0880"/>
    <w:lvl w:ilvl="0" w:tplc="64B60EF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725E87"/>
    <w:multiLevelType w:val="hybridMultilevel"/>
    <w:tmpl w:val="43F0B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73E74"/>
    <w:multiLevelType w:val="hybridMultilevel"/>
    <w:tmpl w:val="48E01C5E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8F5630"/>
    <w:multiLevelType w:val="hybridMultilevel"/>
    <w:tmpl w:val="8FAE834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B00F1A"/>
    <w:multiLevelType w:val="hybridMultilevel"/>
    <w:tmpl w:val="F9A85A52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82639"/>
    <w:multiLevelType w:val="multilevel"/>
    <w:tmpl w:val="0FFA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136B8A"/>
    <w:multiLevelType w:val="hybridMultilevel"/>
    <w:tmpl w:val="472E27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1C6B17"/>
    <w:multiLevelType w:val="multilevel"/>
    <w:tmpl w:val="45926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91507835">
    <w:abstractNumId w:val="7"/>
  </w:num>
  <w:num w:numId="2" w16cid:durableId="385103903">
    <w:abstractNumId w:val="15"/>
  </w:num>
  <w:num w:numId="3" w16cid:durableId="1994485966">
    <w:abstractNumId w:val="8"/>
  </w:num>
  <w:num w:numId="4" w16cid:durableId="874074090">
    <w:abstractNumId w:val="4"/>
  </w:num>
  <w:num w:numId="5" w16cid:durableId="1937984581">
    <w:abstractNumId w:val="18"/>
  </w:num>
  <w:num w:numId="6" w16cid:durableId="1109811275">
    <w:abstractNumId w:val="10"/>
  </w:num>
  <w:num w:numId="7" w16cid:durableId="1923448481">
    <w:abstractNumId w:val="13"/>
  </w:num>
  <w:num w:numId="8" w16cid:durableId="1871264554">
    <w:abstractNumId w:val="11"/>
  </w:num>
  <w:num w:numId="9" w16cid:durableId="616835536">
    <w:abstractNumId w:val="2"/>
  </w:num>
  <w:num w:numId="10" w16cid:durableId="1782912656">
    <w:abstractNumId w:val="1"/>
  </w:num>
  <w:num w:numId="11" w16cid:durableId="1229219880">
    <w:abstractNumId w:val="14"/>
  </w:num>
  <w:num w:numId="12" w16cid:durableId="614335716">
    <w:abstractNumId w:val="0"/>
  </w:num>
  <w:num w:numId="13" w16cid:durableId="605650212">
    <w:abstractNumId w:val="6"/>
  </w:num>
  <w:num w:numId="14" w16cid:durableId="1302344036">
    <w:abstractNumId w:val="16"/>
  </w:num>
  <w:num w:numId="15" w16cid:durableId="2090926198">
    <w:abstractNumId w:val="12"/>
  </w:num>
  <w:num w:numId="16" w16cid:durableId="167405451">
    <w:abstractNumId w:val="5"/>
  </w:num>
  <w:num w:numId="17" w16cid:durableId="2031027055">
    <w:abstractNumId w:val="3"/>
  </w:num>
  <w:num w:numId="18" w16cid:durableId="129830387">
    <w:abstractNumId w:val="19"/>
  </w:num>
  <w:num w:numId="19" w16cid:durableId="714037740">
    <w:abstractNumId w:val="9"/>
  </w:num>
  <w:num w:numId="20" w16cid:durableId="19308230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D1"/>
    <w:rsid w:val="00031966"/>
    <w:rsid w:val="0006225C"/>
    <w:rsid w:val="001C6752"/>
    <w:rsid w:val="001D1C54"/>
    <w:rsid w:val="001E6838"/>
    <w:rsid w:val="00200EE1"/>
    <w:rsid w:val="00230BA6"/>
    <w:rsid w:val="00264F06"/>
    <w:rsid w:val="00286AEE"/>
    <w:rsid w:val="0029079D"/>
    <w:rsid w:val="002E3BF6"/>
    <w:rsid w:val="002F699B"/>
    <w:rsid w:val="003B0F9F"/>
    <w:rsid w:val="0043227A"/>
    <w:rsid w:val="00434611"/>
    <w:rsid w:val="004915B4"/>
    <w:rsid w:val="004D71C0"/>
    <w:rsid w:val="004E3151"/>
    <w:rsid w:val="00546572"/>
    <w:rsid w:val="00557187"/>
    <w:rsid w:val="00584660"/>
    <w:rsid w:val="005C3874"/>
    <w:rsid w:val="006351C2"/>
    <w:rsid w:val="006445C9"/>
    <w:rsid w:val="00684E43"/>
    <w:rsid w:val="006E509C"/>
    <w:rsid w:val="00707270"/>
    <w:rsid w:val="007343FC"/>
    <w:rsid w:val="00787DD1"/>
    <w:rsid w:val="007A307C"/>
    <w:rsid w:val="007B5C7C"/>
    <w:rsid w:val="007F56B1"/>
    <w:rsid w:val="00804C98"/>
    <w:rsid w:val="008A188C"/>
    <w:rsid w:val="0093018C"/>
    <w:rsid w:val="00A140B0"/>
    <w:rsid w:val="00A4502E"/>
    <w:rsid w:val="00AF22A0"/>
    <w:rsid w:val="00B10987"/>
    <w:rsid w:val="00B37885"/>
    <w:rsid w:val="00B458B4"/>
    <w:rsid w:val="00B55CAF"/>
    <w:rsid w:val="00B653A7"/>
    <w:rsid w:val="00B72B93"/>
    <w:rsid w:val="00B965EF"/>
    <w:rsid w:val="00BA1AC9"/>
    <w:rsid w:val="00BF68A4"/>
    <w:rsid w:val="00CC739D"/>
    <w:rsid w:val="00CD50B5"/>
    <w:rsid w:val="00CE1862"/>
    <w:rsid w:val="00CE7EC9"/>
    <w:rsid w:val="00CF42A8"/>
    <w:rsid w:val="00D040F3"/>
    <w:rsid w:val="00D1299A"/>
    <w:rsid w:val="00D4316F"/>
    <w:rsid w:val="00D67100"/>
    <w:rsid w:val="00DD3333"/>
    <w:rsid w:val="00E11613"/>
    <w:rsid w:val="00E6303C"/>
    <w:rsid w:val="00E6509A"/>
    <w:rsid w:val="00E8785A"/>
    <w:rsid w:val="00EB678F"/>
    <w:rsid w:val="00F62A88"/>
    <w:rsid w:val="00F62B2C"/>
    <w:rsid w:val="00F66723"/>
    <w:rsid w:val="00FE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D948E"/>
  <w15:chartTrackingRefBased/>
  <w15:docId w15:val="{C87A2E44-15C2-413B-96E2-E4630DAE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D1"/>
  </w:style>
  <w:style w:type="paragraph" w:styleId="Heading1">
    <w:name w:val="heading 1"/>
    <w:basedOn w:val="Normal"/>
    <w:next w:val="Normal"/>
    <w:link w:val="Heading1Char"/>
    <w:uiPriority w:val="9"/>
    <w:qFormat/>
    <w:rsid w:val="00787DD1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787DD1"/>
    <w:pPr>
      <w:keepNext/>
      <w:numPr>
        <w:ilvl w:val="1"/>
        <w:numId w:val="1"/>
      </w:numPr>
      <w:tabs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7DD1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787DD1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787DD1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DD1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DD1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DD1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DD1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D1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87DD1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87DD1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787DD1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787DD1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787DD1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787DD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787DD1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787DD1"/>
    <w:rPr>
      <w:rFonts w:ascii="Arial" w:eastAsia="Times New Roman" w:hAnsi="Arial" w:cs="Arial"/>
      <w:lang w:eastAsia="nl-NL"/>
    </w:rPr>
  </w:style>
  <w:style w:type="table" w:styleId="TableGrid">
    <w:name w:val="Table Grid"/>
    <w:basedOn w:val="TableNormal"/>
    <w:uiPriority w:val="39"/>
    <w:rsid w:val="00787DD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87DD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7DD1"/>
  </w:style>
  <w:style w:type="character" w:styleId="CommentReference">
    <w:name w:val="annotation reference"/>
    <w:basedOn w:val="DefaultParagraphFont"/>
    <w:uiPriority w:val="99"/>
    <w:semiHidden/>
    <w:unhideWhenUsed/>
    <w:rsid w:val="0078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87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D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D1"/>
    <w:rPr>
      <w:b/>
      <w:bCs/>
      <w:sz w:val="20"/>
      <w:szCs w:val="20"/>
    </w:rPr>
  </w:style>
  <w:style w:type="paragraph" w:customStyle="1" w:styleId="Body">
    <w:name w:val="Body"/>
    <w:rsid w:val="00B1098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6351C2"/>
    <w:rPr>
      <w:rFonts w:cs="Times New Roman"/>
      <w:i/>
      <w:iCs/>
    </w:rPr>
  </w:style>
  <w:style w:type="table" w:styleId="MediumList1-Accent4">
    <w:name w:val="Medium List 1 Accent 4"/>
    <w:basedOn w:val="TableNormal"/>
    <w:uiPriority w:val="65"/>
    <w:rsid w:val="006351C2"/>
    <w:pPr>
      <w:spacing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paragraph" w:styleId="Revision">
    <w:name w:val="Revision"/>
    <w:hidden/>
    <w:uiPriority w:val="99"/>
    <w:semiHidden/>
    <w:rsid w:val="00CD50B5"/>
    <w:pPr>
      <w:spacing w:line="240" w:lineRule="auto"/>
    </w:pPr>
  </w:style>
  <w:style w:type="character" w:styleId="Hyperlink">
    <w:name w:val="Hyperlink"/>
    <w:basedOn w:val="DefaultParagraphFont"/>
    <w:uiPriority w:val="99"/>
    <w:rsid w:val="00707270"/>
    <w:rPr>
      <w:rFonts w:ascii="Haarlemmer MT Medium OsF" w:hAnsi="Haarlemmer MT Medium OsF" w:cs="Times New Roman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98CD2852E294DBB37A005FA545BC5" ma:contentTypeVersion="2" ma:contentTypeDescription="Een nieuw document maken." ma:contentTypeScope="" ma:versionID="bb19849a114f57c90f57f0f914fd1bdb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98b30316e76f110986751c95518afab0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F92B78-941D-4879-8FE2-50803A10DC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6255B-44B3-4842-A72A-5933F997D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D31028-8088-498C-A49C-E9A8B70EF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7</Words>
  <Characters>6540</Characters>
  <Application>Microsoft Office Word</Application>
  <DocSecurity>0</DocSecurity>
  <Lines>284</Lines>
  <Paragraphs>2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nge, Gijs</dc:creator>
  <cp:keywords/>
  <dc:description/>
  <cp:lastModifiedBy>Anjana Indu Priya</cp:lastModifiedBy>
  <cp:revision>3</cp:revision>
  <dcterms:created xsi:type="dcterms:W3CDTF">2024-02-20T16:44:00Z</dcterms:created>
  <dcterms:modified xsi:type="dcterms:W3CDTF">2024-10-25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98CD2852E294DBB37A005FA545BC5</vt:lpwstr>
  </property>
  <property fmtid="{D5CDD505-2E9C-101B-9397-08002B2CF9AE}" pid="3" name="GrammarlyDocumentId">
    <vt:lpwstr>3ecb781004b0e923a82416c9b4604d21d7fac38acdc2b9a69c4a455205d1dcbf</vt:lpwstr>
  </property>
</Properties>
</file>